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6A7F6" w14:textId="1C8D7817" w:rsidR="00B53EC2" w:rsidRDefault="00B53EC2" w:rsidP="00B53EC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53EC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Table 1</w:t>
      </w:r>
      <w:r w:rsidRPr="00B53EC2">
        <w:rPr>
          <w:rFonts w:ascii="Times New Roman" w:eastAsia="Times New Roman" w:hAnsi="Times New Roman" w:cs="Times New Roman"/>
          <w:sz w:val="24"/>
          <w:szCs w:val="24"/>
          <w:lang w:val="en-US"/>
        </w:rPr>
        <w:t>: Data collection and refinement statistics of the PilB</w:t>
      </w:r>
      <w:r w:rsidRPr="00B53EC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12-163</w:t>
      </w:r>
      <w:r w:rsidRPr="00B53EC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PilZ and </w:t>
      </w:r>
      <w:proofErr w:type="spellStart"/>
      <w:r w:rsidRPr="00B53EC2">
        <w:rPr>
          <w:rFonts w:ascii="Times New Roman" w:eastAsia="Times New Roman" w:hAnsi="Times New Roman" w:cs="Times New Roman"/>
          <w:sz w:val="24"/>
          <w:szCs w:val="24"/>
          <w:lang w:val="en-US"/>
        </w:rPr>
        <w:t>Pil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Δ</w:t>
      </w:r>
      <w:r w:rsidRPr="00B53EC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107-117</w:t>
      </w:r>
      <w:r w:rsidRPr="00B53EC2">
        <w:rPr>
          <w:rFonts w:ascii="Times New Roman" w:eastAsia="Times New Roman" w:hAnsi="Times New Roman" w:cs="Times New Roman"/>
          <w:sz w:val="24"/>
          <w:szCs w:val="24"/>
          <w:lang w:val="en-US"/>
        </w:rPr>
        <w:t>-FimX</w:t>
      </w:r>
      <w:r w:rsidRPr="00B53EC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GGDEF-EAL</w:t>
      </w:r>
      <w:r w:rsidRPr="00B53EC2">
        <w:rPr>
          <w:rFonts w:ascii="Times New Roman" w:eastAsia="Times New Roman" w:hAnsi="Times New Roman" w:cs="Times New Roman"/>
          <w:sz w:val="24"/>
          <w:szCs w:val="24"/>
          <w:lang w:val="en-US"/>
        </w:rPr>
        <w:t>-c-di-GMP crystal structures.</w:t>
      </w:r>
    </w:p>
    <w:p w14:paraId="7A44DD13" w14:textId="77777777" w:rsidR="00B53EC2" w:rsidRPr="00B53EC2" w:rsidRDefault="00B53EC2" w:rsidP="00B53EC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9740" w:type="dxa"/>
        <w:tblLayout w:type="fixed"/>
        <w:tblLook w:val="0400" w:firstRow="0" w:lastRow="0" w:firstColumn="0" w:lastColumn="0" w:noHBand="0" w:noVBand="1"/>
      </w:tblPr>
      <w:tblGrid>
        <w:gridCol w:w="2326"/>
        <w:gridCol w:w="1742"/>
        <w:gridCol w:w="1601"/>
        <w:gridCol w:w="1745"/>
        <w:gridCol w:w="2326"/>
      </w:tblGrid>
      <w:tr w:rsidR="00B53EC2" w:rsidRPr="00B53EC2" w14:paraId="5B3EF455" w14:textId="77777777" w:rsidTr="00414EB5">
        <w:trPr>
          <w:trHeight w:val="305"/>
        </w:trPr>
        <w:tc>
          <w:tcPr>
            <w:tcW w:w="2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A93372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508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277EDE" w14:textId="77777777" w:rsidR="00B53EC2" w:rsidRPr="00B53EC2" w:rsidRDefault="00B53EC2" w:rsidP="00B53E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  <w:t>PilB</w:t>
            </w:r>
            <w:r w:rsidRPr="00B53EC2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  <w:lang w:val="en-US" w:eastAsia="pt-BR"/>
              </w:rPr>
              <w:t>12-163</w:t>
            </w:r>
            <w:r w:rsidRPr="00B53EC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  <w:t>-PilZ complex</w:t>
            </w:r>
          </w:p>
        </w:tc>
        <w:tc>
          <w:tcPr>
            <w:tcW w:w="2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D3AFE69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  <w:t>PilZ</w:t>
            </w:r>
            <w:r w:rsidRPr="00B53EC2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  <w:lang w:val="en-US" w:eastAsia="pt-BR"/>
              </w:rPr>
              <w:t>Δ107-117</w:t>
            </w:r>
            <w:r w:rsidRPr="00B53EC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  <w:t>-FimX</w:t>
            </w:r>
            <w:r w:rsidRPr="00B53EC2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  <w:lang w:val="en-US" w:eastAsia="pt-BR"/>
              </w:rPr>
              <w:t>GGDEF-EAL</w:t>
            </w:r>
            <w:r w:rsidRPr="00B53EC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  <w:t xml:space="preserve"> -c-di-GMP</w:t>
            </w:r>
          </w:p>
        </w:tc>
      </w:tr>
      <w:tr w:rsidR="00B53EC2" w:rsidRPr="00B53EC2" w14:paraId="642DD55D" w14:textId="77777777" w:rsidTr="00414EB5">
        <w:trPr>
          <w:trHeight w:val="305"/>
        </w:trPr>
        <w:tc>
          <w:tcPr>
            <w:tcW w:w="2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305A31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7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00C032" w14:textId="77777777" w:rsidR="00B53EC2" w:rsidRPr="00B53EC2" w:rsidRDefault="00B53EC2" w:rsidP="00B53E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proofErr w:type="spellStart"/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etMet</w:t>
            </w:r>
            <w:proofErr w:type="spellEnd"/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Crystal (PilB</w:t>
            </w: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pt-BR"/>
              </w:rPr>
              <w:t>12-163</w:t>
            </w: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_P70S)</w:t>
            </w:r>
          </w:p>
        </w:tc>
        <w:tc>
          <w:tcPr>
            <w:tcW w:w="1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DA396D" w14:textId="77777777" w:rsidR="00B53EC2" w:rsidRPr="00B53EC2" w:rsidRDefault="00B53EC2" w:rsidP="00B53E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Native Crystal</w:t>
            </w:r>
          </w:p>
          <w:p w14:paraId="70D9B66E" w14:textId="77777777" w:rsidR="00B53EC2" w:rsidRPr="00B53EC2" w:rsidRDefault="00B53EC2" w:rsidP="00B53E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(PilB</w:t>
            </w: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pt-BR"/>
              </w:rPr>
              <w:t>12-163</w:t>
            </w: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_P70S)</w:t>
            </w:r>
          </w:p>
        </w:tc>
        <w:tc>
          <w:tcPr>
            <w:tcW w:w="17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B387DC3" w14:textId="77777777" w:rsidR="00B53EC2" w:rsidRPr="00B53EC2" w:rsidRDefault="00B53EC2" w:rsidP="00B53E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Native Crystal (Wild type)</w:t>
            </w:r>
          </w:p>
        </w:tc>
        <w:tc>
          <w:tcPr>
            <w:tcW w:w="2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13D9FF1" w14:textId="77777777" w:rsidR="00B53EC2" w:rsidRPr="00B53EC2" w:rsidRDefault="00B53EC2" w:rsidP="00B53E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Native Crystal</w:t>
            </w:r>
          </w:p>
        </w:tc>
      </w:tr>
      <w:tr w:rsidR="00B53EC2" w:rsidRPr="00B53EC2" w14:paraId="7F43F685" w14:textId="77777777" w:rsidTr="00414EB5">
        <w:trPr>
          <w:trHeight w:val="264"/>
        </w:trPr>
        <w:tc>
          <w:tcPr>
            <w:tcW w:w="232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5F3184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ata collection</w:t>
            </w:r>
          </w:p>
        </w:tc>
        <w:tc>
          <w:tcPr>
            <w:tcW w:w="174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FB81E6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6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B33270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74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3A2E362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32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AF9E146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B53EC2" w:rsidRPr="00B53EC2" w14:paraId="06CFA721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554014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Space group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883187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1 2</w:t>
            </w: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pt-BR"/>
              </w:rPr>
              <w:t>1</w:t>
            </w: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E10865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1 2</w:t>
            </w: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pt-BR"/>
              </w:rPr>
              <w:t>1</w:t>
            </w: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50BEA60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1 2</w:t>
            </w: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pt-BR"/>
              </w:rPr>
              <w:t>1</w:t>
            </w: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252B3CFE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4</w:t>
            </w: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pt-BR"/>
              </w:rPr>
              <w:t xml:space="preserve">2 </w:t>
            </w: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</w:t>
            </w: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pt-BR"/>
              </w:rPr>
              <w:t>1</w:t>
            </w: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2</w:t>
            </w:r>
          </w:p>
        </w:tc>
      </w:tr>
      <w:tr w:rsidR="00B53EC2" w:rsidRPr="00B53EC2" w14:paraId="2AEE4230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4B6212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Cell dimension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FE3883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CAC99E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EA56594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4A369490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B53EC2" w:rsidRPr="00B53EC2" w14:paraId="6B713F1B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6DF82B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   a, b, c (Å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D63D19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9.0, 122.3, 62.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F2B9C1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9.0, 122.4, 62.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DCCFA82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9.4, 123.5, 63.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0BB2F518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96.1, 96.1, 146.3  </w:t>
            </w:r>
          </w:p>
        </w:tc>
      </w:tr>
      <w:tr w:rsidR="00B53EC2" w:rsidRPr="00B53EC2" w14:paraId="47305DCB" w14:textId="77777777" w:rsidTr="00414EB5">
        <w:trPr>
          <w:trHeight w:val="261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8EE125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   α, β, γ (°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604FD6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0.0, 98.6, 90.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E3A745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0.0, 99.0, 90.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B94FCDF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0.0, 99.3, 90.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7DB5EC1F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0.0, 90.0, 90.0</w:t>
            </w:r>
          </w:p>
        </w:tc>
      </w:tr>
      <w:tr w:rsidR="00B53EC2" w:rsidRPr="00B53EC2" w14:paraId="6763FB1C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8B0A64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Resolution (Å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1A6968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30 – 1.7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4A94C6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28 – 2.0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A3A292E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4 – 2.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744A747E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0 – 3.4</w:t>
            </w:r>
          </w:p>
        </w:tc>
      </w:tr>
      <w:tr w:rsidR="00B53EC2" w:rsidRPr="00B53EC2" w14:paraId="1E75B65A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A54C66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</w:t>
            </w:r>
            <w:proofErr w:type="spellStart"/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</w:t>
            </w: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pt-BR"/>
              </w:rPr>
              <w:t>merge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7095C2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8 (0.79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2E0FDE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15 (1.25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923752A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6 (0.19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2052AAF8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7 (0.56)</w:t>
            </w:r>
          </w:p>
        </w:tc>
      </w:tr>
      <w:tr w:rsidR="00B53EC2" w:rsidRPr="00B53EC2" w14:paraId="1E746C76" w14:textId="77777777" w:rsidTr="00414EB5">
        <w:trPr>
          <w:trHeight w:val="262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E14E66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I/</w:t>
            </w:r>
            <w:proofErr w:type="spellStart"/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I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895F44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8.8 (1.3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18A718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0.1 (1.7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BCF1312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.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721B5AB9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1.0 (3.3)</w:t>
            </w:r>
          </w:p>
        </w:tc>
      </w:tr>
      <w:tr w:rsidR="00B53EC2" w:rsidRPr="00B53EC2" w14:paraId="39925A4F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71AB14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Completeness (%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BD11A7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9.36 (99.16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5B2961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9.6 (99.9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E4F55CA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9.6 (97.6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349B016C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00 (100.0)</w:t>
            </w:r>
          </w:p>
        </w:tc>
      </w:tr>
      <w:tr w:rsidR="00B53EC2" w:rsidRPr="00B53EC2" w14:paraId="6E3397D9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9F6CE1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No. reflection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20C7F6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1104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A3E223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2658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B273448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2798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7A0D6048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39748</w:t>
            </w:r>
          </w:p>
        </w:tc>
      </w:tr>
      <w:tr w:rsidR="00B53EC2" w:rsidRPr="00B53EC2" w14:paraId="042354C0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555D09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Unique reflection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DF1032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6209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7CED2F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497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4A40590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350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2376157E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997</w:t>
            </w:r>
          </w:p>
        </w:tc>
      </w:tr>
      <w:tr w:rsidR="00B53EC2" w:rsidRPr="00B53EC2" w14:paraId="0C94D35D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76F249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Redundancy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39BEA0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8 (1.8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52CD60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0 (4.8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D9DC022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.1 (2.0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47E08D2D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3.6 (14.0)</w:t>
            </w:r>
          </w:p>
        </w:tc>
      </w:tr>
      <w:tr w:rsidR="00B53EC2" w:rsidRPr="00B53EC2" w14:paraId="2F9C3A6A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7D4C5C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No. of imag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E73A65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9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B7E76B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78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435CC96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9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5EF672BA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60</w:t>
            </w:r>
          </w:p>
        </w:tc>
      </w:tr>
      <w:tr w:rsidR="00B53EC2" w:rsidRPr="00B53EC2" w14:paraId="5A473CEB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79BD1E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Oscillation per imag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58DBC0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3°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F322E6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1 °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D8EBCB4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5°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27EA157E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º</w:t>
            </w:r>
          </w:p>
        </w:tc>
      </w:tr>
      <w:tr w:rsidR="00B53EC2" w:rsidRPr="00B53EC2" w14:paraId="58EAC2A6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F8DB69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Wavelength (Å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063564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9788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3B2D0D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4586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13BF888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541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64BA44B5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5418</w:t>
            </w:r>
          </w:p>
        </w:tc>
      </w:tr>
      <w:tr w:rsidR="00B53EC2" w:rsidRPr="00B53EC2" w14:paraId="5FCED161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3A2D8D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X-ray beamlin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F24C7E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W01B-MX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6D688C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W01B-MX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950968E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IQ-USP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13AC9B4F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IQ-USP</w:t>
            </w:r>
          </w:p>
        </w:tc>
      </w:tr>
      <w:tr w:rsidR="00B53EC2" w:rsidRPr="00B53EC2" w14:paraId="476DBD94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437279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8B4593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F90C65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45D390F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1762E166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B53EC2" w:rsidRPr="00B53EC2" w14:paraId="06540EBE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0EA118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efinemen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46F6C0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750634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17BECA8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7A32B4EE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B53EC2" w:rsidRPr="00B53EC2" w14:paraId="27595701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C6414C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Resolutio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C3FC3F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 26 – 1.71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B0A520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28 – 2.0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DBB84DB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4 – 2.8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5DE4A34B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0 – 3.4</w:t>
            </w:r>
          </w:p>
        </w:tc>
      </w:tr>
      <w:tr w:rsidR="00B53EC2" w:rsidRPr="00B53EC2" w14:paraId="6310DAC6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6B8447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No. reflection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BE5323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6195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883A29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915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12C0592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350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30DE813D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962</w:t>
            </w:r>
          </w:p>
        </w:tc>
      </w:tr>
      <w:tr w:rsidR="00B53EC2" w:rsidRPr="00B53EC2" w14:paraId="602A2AC8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A5C110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</w:t>
            </w:r>
            <w:proofErr w:type="spellStart"/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</w:t>
            </w: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pt-BR"/>
              </w:rPr>
              <w:t>work</w:t>
            </w:r>
            <w:proofErr w:type="spellEnd"/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/</w:t>
            </w:r>
            <w:proofErr w:type="spellStart"/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</w:t>
            </w: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pt-BR"/>
              </w:rPr>
              <w:t>free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EC4234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0.20/0.2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B491FD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20/02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5519398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15/0.2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7597EB48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23/0.28</w:t>
            </w:r>
          </w:p>
        </w:tc>
      </w:tr>
      <w:tr w:rsidR="00B53EC2" w:rsidRPr="00B53EC2" w14:paraId="51AE9AFA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B81DC9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No. residues or atom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5B8DC6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5AB208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76CB33A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40247523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B53EC2" w:rsidRPr="00B53EC2" w14:paraId="13F3AA0D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7C4BCD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   Protei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74CF49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51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411F3A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0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657C9A3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1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00DF5CB1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48</w:t>
            </w:r>
          </w:p>
        </w:tc>
      </w:tr>
      <w:tr w:rsidR="00B53EC2" w:rsidRPr="00B53EC2" w14:paraId="2E33DCFD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CF6D99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   Water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AC4065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37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2F0831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8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F5A296A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50F3A5FE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--</w:t>
            </w:r>
          </w:p>
        </w:tc>
      </w:tr>
      <w:tr w:rsidR="00B53EC2" w:rsidRPr="00B53EC2" w14:paraId="4802C1F0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B195FA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Ramachandran plot (%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D356E9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BA003D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5A7E49A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14F9A384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B53EC2" w:rsidRPr="00B53EC2" w14:paraId="45FD34F6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D6FCDD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   Most favored region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AF7A9C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96.4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FF81B9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7.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12061E3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6,0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42580679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0.03</w:t>
            </w:r>
          </w:p>
        </w:tc>
      </w:tr>
      <w:tr w:rsidR="00B53EC2" w:rsidRPr="00B53EC2" w14:paraId="1D91B42F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E59584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   Allowed regions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A59BC2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3.1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551ACB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.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AF1DC3A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7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6B9A67EC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.33</w:t>
            </w:r>
          </w:p>
        </w:tc>
      </w:tr>
      <w:tr w:rsidR="00B53EC2" w:rsidRPr="00B53EC2" w14:paraId="7F3D2CE0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BA34D4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   Disallowed region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89AD56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0.4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CBB40D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CC741A5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2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632E3892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2</w:t>
            </w:r>
          </w:p>
        </w:tc>
      </w:tr>
      <w:tr w:rsidR="00B53EC2" w:rsidRPr="00B53EC2" w14:paraId="2EC6FD2F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EF8688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</w:t>
            </w:r>
            <w:proofErr w:type="spellStart"/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.m.s.</w:t>
            </w:r>
            <w:proofErr w:type="spellEnd"/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deviations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0904AB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04F83A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2B39652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1E9AAC0C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B53EC2" w:rsidRPr="00B53EC2" w14:paraId="6F8302EC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EBD017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   Bond lengths (Å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9AB7EE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0,00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8EFA6F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0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D2A270D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1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6528F670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12</w:t>
            </w:r>
          </w:p>
        </w:tc>
      </w:tr>
      <w:tr w:rsidR="00B53EC2" w:rsidRPr="00B53EC2" w14:paraId="26954CE5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140894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   Bond angles (°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99DE85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2.4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FA7C78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9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C85CDA8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4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042F5324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45</w:t>
            </w:r>
          </w:p>
        </w:tc>
      </w:tr>
      <w:tr w:rsidR="00B53EC2" w:rsidRPr="00B53EC2" w14:paraId="753D389A" w14:textId="77777777" w:rsidTr="00414EB5">
        <w:trPr>
          <w:trHeight w:val="264"/>
        </w:trPr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B3A53D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eposited PDB code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D6E9E8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LK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D82D78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LKM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155134F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LKO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7D298D0" w14:textId="77777777" w:rsidR="00B53EC2" w:rsidRPr="00B53EC2" w:rsidRDefault="00B53EC2" w:rsidP="00B53E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3E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LKQ</w:t>
            </w:r>
          </w:p>
        </w:tc>
      </w:tr>
    </w:tbl>
    <w:p w14:paraId="1515FC49" w14:textId="77777777" w:rsidR="000C55AF" w:rsidRPr="00B53EC2" w:rsidRDefault="000C55AF">
      <w:pPr>
        <w:rPr>
          <w:lang w:val="en-US"/>
        </w:rPr>
      </w:pPr>
    </w:p>
    <w:sectPr w:rsidR="000C55AF" w:rsidRPr="00B53EC2" w:rsidSect="00B53EC2">
      <w:pgSz w:w="11906" w:h="16838"/>
      <w:pgMar w:top="1418" w:right="992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1tjA2NDa1NDA1tDRS0lEKTi0uzszPAykwrAUALS9wwSwAAAA="/>
  </w:docVars>
  <w:rsids>
    <w:rsidRoot w:val="00B53EC2"/>
    <w:rsid w:val="000C55AF"/>
    <w:rsid w:val="003C37FE"/>
    <w:rsid w:val="006C17E9"/>
    <w:rsid w:val="00B53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D9A955"/>
  <w14:defaultImageDpi w14:val="32767"/>
  <w15:chartTrackingRefBased/>
  <w15:docId w15:val="{055C2BDB-638F-45AF-BC69-AFCFF8BE8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7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E Llontop</dc:creator>
  <cp:keywords/>
  <dc:description/>
  <cp:lastModifiedBy>Edgar E Llontop</cp:lastModifiedBy>
  <cp:revision>1</cp:revision>
  <dcterms:created xsi:type="dcterms:W3CDTF">2021-07-23T18:25:00Z</dcterms:created>
  <dcterms:modified xsi:type="dcterms:W3CDTF">2021-07-23T18:29:00Z</dcterms:modified>
</cp:coreProperties>
</file>